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47EBD" w14:textId="5BF99F20" w:rsidR="00BF734F" w:rsidRPr="00F04194" w:rsidRDefault="005435CC" w:rsidP="00BF734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</w:t>
      </w:r>
      <w:r w:rsidRPr="00F04194">
        <w:rPr>
          <w:rFonts w:ascii="Times New Roman" w:hAnsi="Times New Roman" w:cs="Times New Roman"/>
        </w:rPr>
        <w:t xml:space="preserve"> </w:t>
      </w:r>
      <w:r w:rsidR="00BF734F" w:rsidRPr="00F04194">
        <w:rPr>
          <w:rFonts w:ascii="Times New Roman" w:hAnsi="Times New Roman" w:cs="Times New Roman"/>
        </w:rPr>
        <w:t>Table 1. Baseline characteristics and th</w:t>
      </w:r>
      <w:r w:rsidR="00BF734F">
        <w:rPr>
          <w:rFonts w:ascii="Times New Roman" w:hAnsi="Times New Roman" w:cs="Times New Roman"/>
        </w:rPr>
        <w:t xml:space="preserve">eir univariate </w:t>
      </w:r>
      <w:r w:rsidR="00BF734F">
        <w:rPr>
          <w:rFonts w:ascii="Times New Roman" w:hAnsi="Times New Roman" w:cs="Times New Roman" w:hint="eastAsia"/>
        </w:rPr>
        <w:t>between</w:t>
      </w:r>
      <w:r w:rsidR="00BF734F">
        <w:rPr>
          <w:rFonts w:ascii="Times New Roman" w:hAnsi="Times New Roman" w:cs="Times New Roman"/>
        </w:rPr>
        <w:t xml:space="preserve"> included and excluded </w:t>
      </w:r>
      <w:r w:rsidR="009B79FC">
        <w:rPr>
          <w:rFonts w:ascii="Times New Roman" w:hAnsi="Times New Roman" w:cs="Times New Roman"/>
        </w:rPr>
        <w:t>participants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134"/>
      </w:tblGrid>
      <w:tr w:rsidR="00BF734F" w:rsidRPr="00F04194" w14:paraId="719194E6" w14:textId="77777777" w:rsidTr="00052E9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6BF20E0" w14:textId="77777777" w:rsidR="00BF734F" w:rsidRPr="00F04194" w:rsidRDefault="00BF734F" w:rsidP="00052E9D">
            <w:pPr>
              <w:spacing w:line="360" w:lineRule="auto"/>
              <w:rPr>
                <w:rFonts w:ascii="Times New Roman" w:eastAsia="Songti SC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46CFFD" w14:textId="77777777" w:rsidR="00BF734F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ded</w:t>
            </w:r>
          </w:p>
          <w:p w14:paraId="1D5D3A45" w14:textId="0BB45DB2" w:rsidR="00DE7203" w:rsidRPr="00F04194" w:rsidRDefault="00DE7203" w:rsidP="00052E9D">
            <w:pPr>
              <w:spacing w:line="360" w:lineRule="auto"/>
              <w:rPr>
                <w:rFonts w:ascii="Times New Roman" w:eastAsia="Songti S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5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D79FDA5" w14:textId="77777777" w:rsidR="00BF734F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</w:t>
            </w:r>
          </w:p>
          <w:p w14:paraId="1C913D83" w14:textId="1C0465A1" w:rsidR="00DE7203" w:rsidRPr="00F04194" w:rsidRDefault="00DE7203" w:rsidP="00052E9D">
            <w:pPr>
              <w:spacing w:line="360" w:lineRule="auto"/>
              <w:rPr>
                <w:rFonts w:ascii="Times New Roman" w:eastAsia="Songti S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F19945" w14:textId="77777777" w:rsidR="00BF734F" w:rsidRPr="00F04194" w:rsidRDefault="00BF734F" w:rsidP="00052E9D">
            <w:pPr>
              <w:spacing w:line="360" w:lineRule="auto"/>
              <w:rPr>
                <w:rFonts w:ascii="Times New Roman" w:eastAsia="Songti SC" w:hAnsi="Times New Roman" w:cs="Times New Roman"/>
              </w:rPr>
            </w:pPr>
            <w:r w:rsidRPr="00F04194">
              <w:rPr>
                <w:rFonts w:ascii="Times New Roman" w:eastAsia="Songti SC" w:hAnsi="Times New Roman" w:cs="Times New Roman"/>
              </w:rPr>
              <w:t>P value</w:t>
            </w:r>
          </w:p>
        </w:tc>
      </w:tr>
      <w:tr w:rsidR="00BF734F" w:rsidRPr="00F04194" w14:paraId="4F6F5E8D" w14:textId="77777777" w:rsidTr="00052E9D">
        <w:tc>
          <w:tcPr>
            <w:tcW w:w="2410" w:type="dxa"/>
          </w:tcPr>
          <w:p w14:paraId="79AD5E15" w14:textId="452347E5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Male</w:t>
            </w:r>
            <w:r w:rsidR="00DE7203">
              <w:rPr>
                <w:rFonts w:ascii="Times New Roman" w:hAnsi="Times New Roman" w:cs="Times New Roman"/>
              </w:rPr>
              <w:t>– no.</w:t>
            </w:r>
            <w:r w:rsidR="00DE7203" w:rsidRPr="00F0419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68" w:type="dxa"/>
          </w:tcPr>
          <w:p w14:paraId="0AFF53ED" w14:textId="64BBF1ED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 (70.1)</w:t>
            </w:r>
          </w:p>
        </w:tc>
        <w:tc>
          <w:tcPr>
            <w:tcW w:w="2268" w:type="dxa"/>
          </w:tcPr>
          <w:p w14:paraId="00436E2A" w14:textId="6EF3F00C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1 (66.6)</w:t>
            </w:r>
          </w:p>
        </w:tc>
        <w:tc>
          <w:tcPr>
            <w:tcW w:w="1134" w:type="dxa"/>
          </w:tcPr>
          <w:p w14:paraId="35E5E42D" w14:textId="193CFEF2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7</w:t>
            </w:r>
          </w:p>
        </w:tc>
      </w:tr>
      <w:tr w:rsidR="00BF734F" w:rsidRPr="00F04194" w14:paraId="61CABD35" w14:textId="77777777" w:rsidTr="00052E9D">
        <w:trPr>
          <w:trHeight w:val="572"/>
        </w:trPr>
        <w:tc>
          <w:tcPr>
            <w:tcW w:w="2410" w:type="dxa"/>
          </w:tcPr>
          <w:p w14:paraId="7E8B2508" w14:textId="08854655" w:rsidR="00BF734F" w:rsidRPr="00F04194" w:rsidRDefault="00DE7203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IQR)</w:t>
            </w:r>
            <w:r w:rsidRPr="00F041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yr</w:t>
            </w:r>
            <w:proofErr w:type="spellEnd"/>
          </w:p>
        </w:tc>
        <w:tc>
          <w:tcPr>
            <w:tcW w:w="2268" w:type="dxa"/>
          </w:tcPr>
          <w:p w14:paraId="3B188DA1" w14:textId="57749264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 (49.0, 67.0)</w:t>
            </w:r>
          </w:p>
        </w:tc>
        <w:tc>
          <w:tcPr>
            <w:tcW w:w="2268" w:type="dxa"/>
          </w:tcPr>
          <w:p w14:paraId="37FE3EB8" w14:textId="2E20E3FD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0 (48.0, 66.0)</w:t>
            </w:r>
          </w:p>
        </w:tc>
        <w:tc>
          <w:tcPr>
            <w:tcW w:w="1134" w:type="dxa"/>
          </w:tcPr>
          <w:p w14:paraId="2FB8DB88" w14:textId="2A297B29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8</w:t>
            </w:r>
          </w:p>
        </w:tc>
      </w:tr>
      <w:tr w:rsidR="00BF734F" w:rsidRPr="00F04194" w14:paraId="12F0071D" w14:textId="77777777" w:rsidTr="00052E9D">
        <w:tc>
          <w:tcPr>
            <w:tcW w:w="2410" w:type="dxa"/>
          </w:tcPr>
          <w:p w14:paraId="39C97B10" w14:textId="5600EA4C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BMI</w:t>
            </w:r>
            <w:r w:rsidR="00DE7203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2268" w:type="dxa"/>
          </w:tcPr>
          <w:p w14:paraId="0182E25E" w14:textId="1A9A18EC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 (22.9, 27.6)</w:t>
            </w:r>
          </w:p>
        </w:tc>
        <w:tc>
          <w:tcPr>
            <w:tcW w:w="2268" w:type="dxa"/>
          </w:tcPr>
          <w:p w14:paraId="1532E38D" w14:textId="6058770E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 (22.9, 27.7)</w:t>
            </w:r>
          </w:p>
        </w:tc>
        <w:tc>
          <w:tcPr>
            <w:tcW w:w="1134" w:type="dxa"/>
          </w:tcPr>
          <w:p w14:paraId="5C5062ED" w14:textId="14669DDA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6</w:t>
            </w:r>
          </w:p>
        </w:tc>
      </w:tr>
      <w:tr w:rsidR="00BF734F" w:rsidRPr="00F04194" w14:paraId="564C3F23" w14:textId="77777777" w:rsidTr="00052E9D">
        <w:trPr>
          <w:trHeight w:val="461"/>
        </w:trPr>
        <w:tc>
          <w:tcPr>
            <w:tcW w:w="2410" w:type="dxa"/>
          </w:tcPr>
          <w:p w14:paraId="1D4D99A3" w14:textId="40CA3F7B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Smoking</w:t>
            </w:r>
            <w:r w:rsidR="00DE7203">
              <w:rPr>
                <w:rFonts w:ascii="Times New Roman" w:hAnsi="Times New Roman" w:cs="Times New Roman"/>
              </w:rPr>
              <w:t>– no.</w:t>
            </w:r>
            <w:r w:rsidR="00DE7203" w:rsidRPr="00F0419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68" w:type="dxa"/>
          </w:tcPr>
          <w:p w14:paraId="450BBB3C" w14:textId="1C9CA41F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 (33.4)</w:t>
            </w:r>
          </w:p>
        </w:tc>
        <w:tc>
          <w:tcPr>
            <w:tcW w:w="2268" w:type="dxa"/>
          </w:tcPr>
          <w:p w14:paraId="6E1ACF66" w14:textId="7D574C27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 (31.4)</w:t>
            </w:r>
          </w:p>
        </w:tc>
        <w:tc>
          <w:tcPr>
            <w:tcW w:w="1134" w:type="dxa"/>
          </w:tcPr>
          <w:p w14:paraId="15937DC2" w14:textId="19117D37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93</w:t>
            </w:r>
          </w:p>
        </w:tc>
      </w:tr>
      <w:tr w:rsidR="00BF734F" w:rsidRPr="00F04194" w14:paraId="287F10C3" w14:textId="77777777" w:rsidTr="00052E9D">
        <w:trPr>
          <w:trHeight w:val="433"/>
        </w:trPr>
        <w:tc>
          <w:tcPr>
            <w:tcW w:w="2410" w:type="dxa"/>
          </w:tcPr>
          <w:p w14:paraId="461EFC61" w14:textId="4695DA44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Drinking</w:t>
            </w:r>
            <w:r w:rsidR="00DE7203">
              <w:rPr>
                <w:rFonts w:ascii="Times New Roman" w:hAnsi="Times New Roman" w:cs="Times New Roman"/>
              </w:rPr>
              <w:t>– no.</w:t>
            </w:r>
            <w:r w:rsidR="00DE7203" w:rsidRPr="00F0419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68" w:type="dxa"/>
          </w:tcPr>
          <w:p w14:paraId="2DC4E6D6" w14:textId="69CBBD6E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 (43.6)</w:t>
            </w:r>
          </w:p>
        </w:tc>
        <w:tc>
          <w:tcPr>
            <w:tcW w:w="2268" w:type="dxa"/>
          </w:tcPr>
          <w:p w14:paraId="75D87229" w14:textId="52361F00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 (33.7)</w:t>
            </w:r>
          </w:p>
        </w:tc>
        <w:tc>
          <w:tcPr>
            <w:tcW w:w="1134" w:type="dxa"/>
          </w:tcPr>
          <w:p w14:paraId="0BA0879C" w14:textId="01502349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F734F" w:rsidRPr="00F04194" w14:paraId="3B0D8539" w14:textId="77777777" w:rsidTr="00052E9D">
        <w:tc>
          <w:tcPr>
            <w:tcW w:w="2410" w:type="dxa"/>
          </w:tcPr>
          <w:p w14:paraId="2DB2DF4F" w14:textId="647B80F1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4194">
              <w:rPr>
                <w:rFonts w:ascii="Times New Roman" w:hAnsi="Times New Roman" w:cs="Times New Roman"/>
                <w:color w:val="000000" w:themeColor="text1"/>
              </w:rPr>
              <w:t xml:space="preserve">Previous </w:t>
            </w:r>
            <w:proofErr w:type="spellStart"/>
            <w:r w:rsidRPr="00F04194">
              <w:rPr>
                <w:rFonts w:ascii="Times New Roman" w:hAnsi="Times New Roman" w:cs="Times New Roman"/>
                <w:color w:val="000000" w:themeColor="text1"/>
              </w:rPr>
              <w:t>mRS</w:t>
            </w:r>
            <w:proofErr w:type="spellEnd"/>
            <w:r w:rsidR="00DE7203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2268" w:type="dxa"/>
          </w:tcPr>
          <w:p w14:paraId="422DA4B4" w14:textId="2C97F05C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, 0)</w:t>
            </w:r>
          </w:p>
        </w:tc>
        <w:tc>
          <w:tcPr>
            <w:tcW w:w="2268" w:type="dxa"/>
          </w:tcPr>
          <w:p w14:paraId="6C146069" w14:textId="67955ADA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, 0)</w:t>
            </w:r>
          </w:p>
        </w:tc>
        <w:tc>
          <w:tcPr>
            <w:tcW w:w="1134" w:type="dxa"/>
          </w:tcPr>
          <w:p w14:paraId="64C37FDF" w14:textId="3FC27263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42</w:t>
            </w:r>
          </w:p>
        </w:tc>
      </w:tr>
      <w:tr w:rsidR="00BF734F" w:rsidRPr="00F04194" w14:paraId="2DCBA527" w14:textId="77777777" w:rsidTr="00052E9D">
        <w:tc>
          <w:tcPr>
            <w:tcW w:w="2410" w:type="dxa"/>
          </w:tcPr>
          <w:p w14:paraId="10BCB52D" w14:textId="5CAA75CA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SBP</w:t>
            </w:r>
            <w:r w:rsidR="00DE7203">
              <w:rPr>
                <w:rFonts w:ascii="Times New Roman" w:hAnsi="Times New Roman" w:cs="Times New Roman"/>
              </w:rPr>
              <w:t xml:space="preserve"> (IQR)</w:t>
            </w:r>
            <w:r w:rsidR="00DE7203" w:rsidRPr="00F04194">
              <w:rPr>
                <w:rFonts w:ascii="Times New Roman" w:hAnsi="Times New Roman" w:cs="Times New Roman"/>
              </w:rPr>
              <w:t xml:space="preserve"> </w:t>
            </w:r>
            <w:r w:rsidR="00DE7203">
              <w:rPr>
                <w:rFonts w:ascii="Times New Roman" w:hAnsi="Times New Roman" w:cs="Times New Roman"/>
              </w:rPr>
              <w:t>-</w:t>
            </w:r>
            <w:r w:rsidRPr="00F04194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2268" w:type="dxa"/>
          </w:tcPr>
          <w:p w14:paraId="327F2E2E" w14:textId="25C2566A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 (143.0, 179.0)</w:t>
            </w:r>
          </w:p>
        </w:tc>
        <w:tc>
          <w:tcPr>
            <w:tcW w:w="2268" w:type="dxa"/>
          </w:tcPr>
          <w:p w14:paraId="541B6257" w14:textId="7C9A8874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.0 (149.0, 190.0)</w:t>
            </w:r>
          </w:p>
        </w:tc>
        <w:tc>
          <w:tcPr>
            <w:tcW w:w="1134" w:type="dxa"/>
          </w:tcPr>
          <w:p w14:paraId="39989652" w14:textId="21AB10AA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F734F" w:rsidRPr="00F04194" w14:paraId="54C71BA8" w14:textId="77777777" w:rsidTr="00052E9D">
        <w:tc>
          <w:tcPr>
            <w:tcW w:w="2410" w:type="dxa"/>
          </w:tcPr>
          <w:p w14:paraId="788B8914" w14:textId="2CE4F194" w:rsidR="00BF734F" w:rsidRPr="00F04194" w:rsidRDefault="00DE7203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P (IQR)</w:t>
            </w:r>
            <w:r w:rsidRPr="00F041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F04194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2268" w:type="dxa"/>
          </w:tcPr>
          <w:p w14:paraId="1C16C226" w14:textId="7C5BB57E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 (80.0, 105.0)</w:t>
            </w:r>
          </w:p>
        </w:tc>
        <w:tc>
          <w:tcPr>
            <w:tcW w:w="2268" w:type="dxa"/>
          </w:tcPr>
          <w:p w14:paraId="3022E547" w14:textId="5886C515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 (83.0, 110.0)</w:t>
            </w:r>
          </w:p>
        </w:tc>
        <w:tc>
          <w:tcPr>
            <w:tcW w:w="1134" w:type="dxa"/>
          </w:tcPr>
          <w:p w14:paraId="45C2947B" w14:textId="3AAB1549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3</w:t>
            </w:r>
          </w:p>
        </w:tc>
      </w:tr>
      <w:tr w:rsidR="00BF734F" w:rsidRPr="00F04194" w14:paraId="1EE02A0E" w14:textId="77777777" w:rsidTr="00052E9D">
        <w:tc>
          <w:tcPr>
            <w:tcW w:w="2410" w:type="dxa"/>
          </w:tcPr>
          <w:p w14:paraId="757CE83A" w14:textId="621638CE" w:rsidR="00BF734F" w:rsidRPr="00F04194" w:rsidRDefault="00DE7203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G (IQR)</w:t>
            </w:r>
            <w:r w:rsidRPr="00F041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BF734F" w:rsidRPr="00F04194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268" w:type="dxa"/>
          </w:tcPr>
          <w:p w14:paraId="53E5DDFF" w14:textId="18F13272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4.6, 6.7)</w:t>
            </w:r>
          </w:p>
        </w:tc>
        <w:tc>
          <w:tcPr>
            <w:tcW w:w="2268" w:type="dxa"/>
          </w:tcPr>
          <w:p w14:paraId="34827341" w14:textId="4B6084E5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5.1, 7.9)</w:t>
            </w:r>
          </w:p>
        </w:tc>
        <w:tc>
          <w:tcPr>
            <w:tcW w:w="1134" w:type="dxa"/>
          </w:tcPr>
          <w:p w14:paraId="0B8C4282" w14:textId="505C6EF4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F734F" w:rsidRPr="00F04194" w14:paraId="064E87F7" w14:textId="77777777" w:rsidTr="00052E9D">
        <w:tc>
          <w:tcPr>
            <w:tcW w:w="2410" w:type="dxa"/>
          </w:tcPr>
          <w:p w14:paraId="18BA10BD" w14:textId="50978472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HbA1c</w:t>
            </w:r>
            <w:r w:rsidR="00DE7203">
              <w:rPr>
                <w:rFonts w:ascii="Times New Roman" w:hAnsi="Times New Roman" w:cs="Times New Roman"/>
              </w:rPr>
              <w:t>– no.</w:t>
            </w:r>
            <w:r w:rsidR="00DE7203" w:rsidRPr="00F0419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68" w:type="dxa"/>
          </w:tcPr>
          <w:p w14:paraId="3520D83C" w14:textId="7828EC11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5.2, 6.1)</w:t>
            </w:r>
          </w:p>
        </w:tc>
        <w:tc>
          <w:tcPr>
            <w:tcW w:w="2268" w:type="dxa"/>
          </w:tcPr>
          <w:p w14:paraId="48144AC4" w14:textId="69AE51FA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5.3, 6.2)</w:t>
            </w:r>
          </w:p>
        </w:tc>
        <w:tc>
          <w:tcPr>
            <w:tcW w:w="1134" w:type="dxa"/>
          </w:tcPr>
          <w:p w14:paraId="4D851A4B" w14:textId="051973E4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8</w:t>
            </w:r>
          </w:p>
        </w:tc>
      </w:tr>
      <w:tr w:rsidR="00BF734F" w:rsidRPr="00F04194" w14:paraId="65B31AC6" w14:textId="77777777" w:rsidTr="00052E9D">
        <w:tc>
          <w:tcPr>
            <w:tcW w:w="2410" w:type="dxa"/>
          </w:tcPr>
          <w:p w14:paraId="0DC2C49B" w14:textId="33C6DB7F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TC</w:t>
            </w:r>
            <w:r w:rsidR="00DE7203">
              <w:rPr>
                <w:rFonts w:ascii="Times New Roman" w:hAnsi="Times New Roman" w:cs="Times New Roman"/>
              </w:rPr>
              <w:t xml:space="preserve"> (IQR)</w:t>
            </w:r>
            <w:r w:rsidR="00DE7203" w:rsidRPr="00F04194">
              <w:rPr>
                <w:rFonts w:ascii="Times New Roman" w:hAnsi="Times New Roman" w:cs="Times New Roman"/>
              </w:rPr>
              <w:t xml:space="preserve"> </w:t>
            </w:r>
            <w:r w:rsidR="00DE7203">
              <w:rPr>
                <w:rFonts w:ascii="Times New Roman" w:hAnsi="Times New Roman" w:cs="Times New Roman"/>
              </w:rPr>
              <w:t>-</w:t>
            </w:r>
            <w:r w:rsidR="00DE7203" w:rsidRPr="00F04194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268" w:type="dxa"/>
          </w:tcPr>
          <w:p w14:paraId="03FD38CB" w14:textId="6261F1EA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3.9, 5.3)</w:t>
            </w:r>
          </w:p>
        </w:tc>
        <w:tc>
          <w:tcPr>
            <w:tcW w:w="2268" w:type="dxa"/>
          </w:tcPr>
          <w:p w14:paraId="247865FE" w14:textId="14FF689F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3.7, 5.1)</w:t>
            </w:r>
          </w:p>
        </w:tc>
        <w:tc>
          <w:tcPr>
            <w:tcW w:w="1134" w:type="dxa"/>
          </w:tcPr>
          <w:p w14:paraId="39ED7520" w14:textId="3C7F9EDC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</w:tr>
      <w:tr w:rsidR="00BF734F" w:rsidRPr="00F04194" w14:paraId="52072FC4" w14:textId="77777777" w:rsidTr="00052E9D">
        <w:tc>
          <w:tcPr>
            <w:tcW w:w="2410" w:type="dxa"/>
          </w:tcPr>
          <w:p w14:paraId="23170914" w14:textId="0C2C21F0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TG</w:t>
            </w:r>
            <w:r w:rsidR="00DE7203">
              <w:rPr>
                <w:rFonts w:ascii="Times New Roman" w:hAnsi="Times New Roman" w:cs="Times New Roman"/>
              </w:rPr>
              <w:t xml:space="preserve"> (IQR)</w:t>
            </w:r>
            <w:r w:rsidR="00DE7203" w:rsidRPr="00F04194">
              <w:rPr>
                <w:rFonts w:ascii="Times New Roman" w:hAnsi="Times New Roman" w:cs="Times New Roman"/>
              </w:rPr>
              <w:t xml:space="preserve"> </w:t>
            </w:r>
            <w:r w:rsidR="00DE7203">
              <w:rPr>
                <w:rFonts w:ascii="Times New Roman" w:hAnsi="Times New Roman" w:cs="Times New Roman"/>
              </w:rPr>
              <w:t>-</w:t>
            </w:r>
            <w:r w:rsidR="00DE7203" w:rsidRPr="00F04194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268" w:type="dxa"/>
          </w:tcPr>
          <w:p w14:paraId="45C4145D" w14:textId="75163226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9, 1.7)</w:t>
            </w:r>
          </w:p>
        </w:tc>
        <w:tc>
          <w:tcPr>
            <w:tcW w:w="2268" w:type="dxa"/>
          </w:tcPr>
          <w:p w14:paraId="0E4E144C" w14:textId="097334CA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8, 1.8)</w:t>
            </w:r>
          </w:p>
        </w:tc>
        <w:tc>
          <w:tcPr>
            <w:tcW w:w="1134" w:type="dxa"/>
          </w:tcPr>
          <w:p w14:paraId="646D5949" w14:textId="06FE3E22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6</w:t>
            </w:r>
          </w:p>
        </w:tc>
      </w:tr>
      <w:tr w:rsidR="00BF734F" w:rsidRPr="00F04194" w14:paraId="24FEC9D7" w14:textId="77777777" w:rsidTr="00052E9D">
        <w:tc>
          <w:tcPr>
            <w:tcW w:w="2410" w:type="dxa"/>
          </w:tcPr>
          <w:p w14:paraId="78C061C5" w14:textId="761BC18C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LDL-C</w:t>
            </w:r>
            <w:r w:rsidR="00DE7203">
              <w:rPr>
                <w:rFonts w:ascii="Times New Roman" w:hAnsi="Times New Roman" w:cs="Times New Roman"/>
              </w:rPr>
              <w:t xml:space="preserve"> (IQR)</w:t>
            </w:r>
            <w:r w:rsidR="00DE7203" w:rsidRPr="00F04194">
              <w:rPr>
                <w:rFonts w:ascii="Times New Roman" w:hAnsi="Times New Roman" w:cs="Times New Roman"/>
              </w:rPr>
              <w:t xml:space="preserve"> </w:t>
            </w:r>
            <w:r w:rsidR="00DE7203">
              <w:rPr>
                <w:rFonts w:ascii="Times New Roman" w:hAnsi="Times New Roman" w:cs="Times New Roman"/>
              </w:rPr>
              <w:t>-</w:t>
            </w:r>
            <w:r w:rsidR="00DE7203" w:rsidRPr="00F04194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268" w:type="dxa"/>
          </w:tcPr>
          <w:p w14:paraId="0773AE2B" w14:textId="53E089D3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2.3, 3.5)</w:t>
            </w:r>
          </w:p>
        </w:tc>
        <w:tc>
          <w:tcPr>
            <w:tcW w:w="2268" w:type="dxa"/>
          </w:tcPr>
          <w:p w14:paraId="7BED54CD" w14:textId="2162FF39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(2.1, 3.3)</w:t>
            </w:r>
          </w:p>
        </w:tc>
        <w:tc>
          <w:tcPr>
            <w:tcW w:w="1134" w:type="dxa"/>
          </w:tcPr>
          <w:p w14:paraId="5ADB2A9E" w14:textId="62A25A84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F734F" w:rsidRPr="00F04194" w14:paraId="40AD25CE" w14:textId="77777777" w:rsidTr="00052E9D">
        <w:tc>
          <w:tcPr>
            <w:tcW w:w="2410" w:type="dxa"/>
          </w:tcPr>
          <w:p w14:paraId="5D91F9CC" w14:textId="3B3E608F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HDL-C</w:t>
            </w:r>
            <w:r w:rsidR="00DE7203">
              <w:rPr>
                <w:rFonts w:ascii="Times New Roman" w:hAnsi="Times New Roman" w:cs="Times New Roman"/>
              </w:rPr>
              <w:t xml:space="preserve"> (IQR)</w:t>
            </w:r>
            <w:r w:rsidR="00DE7203" w:rsidRPr="00F04194">
              <w:rPr>
                <w:rFonts w:ascii="Times New Roman" w:hAnsi="Times New Roman" w:cs="Times New Roman"/>
              </w:rPr>
              <w:t xml:space="preserve"> </w:t>
            </w:r>
            <w:r w:rsidR="00DE7203">
              <w:rPr>
                <w:rFonts w:ascii="Times New Roman" w:hAnsi="Times New Roman" w:cs="Times New Roman"/>
              </w:rPr>
              <w:t>-</w:t>
            </w:r>
            <w:r w:rsidR="00DE7203" w:rsidRPr="00F04194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2268" w:type="dxa"/>
          </w:tcPr>
          <w:p w14:paraId="4428E5E5" w14:textId="6C11D63C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0, 1.5)</w:t>
            </w:r>
          </w:p>
        </w:tc>
        <w:tc>
          <w:tcPr>
            <w:tcW w:w="2268" w:type="dxa"/>
          </w:tcPr>
          <w:p w14:paraId="70085369" w14:textId="294F9EFA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0, 1.5)</w:t>
            </w:r>
          </w:p>
        </w:tc>
        <w:tc>
          <w:tcPr>
            <w:tcW w:w="1134" w:type="dxa"/>
          </w:tcPr>
          <w:p w14:paraId="0A74DF74" w14:textId="097774B0" w:rsidR="00BF734F" w:rsidRPr="00F04194" w:rsidRDefault="000F66DB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3</w:t>
            </w:r>
          </w:p>
        </w:tc>
      </w:tr>
      <w:tr w:rsidR="00BF734F" w:rsidRPr="00F04194" w14:paraId="7B61C6CF" w14:textId="77777777" w:rsidTr="00052E9D">
        <w:tc>
          <w:tcPr>
            <w:tcW w:w="2410" w:type="dxa"/>
          </w:tcPr>
          <w:p w14:paraId="4D90204F" w14:textId="2D12C45A" w:rsidR="00BF734F" w:rsidRPr="00F04194" w:rsidRDefault="00DE7203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-CRP (IQR)</w:t>
            </w:r>
            <w:r w:rsidRPr="00F0419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BF734F" w:rsidRPr="00F04194">
              <w:rPr>
                <w:rFonts w:ascii="Times New Roman" w:hAnsi="Times New Roman" w:cs="Times New Roman"/>
              </w:rPr>
              <w:t>mg/l</w:t>
            </w:r>
          </w:p>
        </w:tc>
        <w:tc>
          <w:tcPr>
            <w:tcW w:w="2268" w:type="dxa"/>
          </w:tcPr>
          <w:p w14:paraId="2D3453B0" w14:textId="63C5E8DE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1.8, 11.5)</w:t>
            </w:r>
          </w:p>
        </w:tc>
        <w:tc>
          <w:tcPr>
            <w:tcW w:w="2268" w:type="dxa"/>
          </w:tcPr>
          <w:p w14:paraId="4B7B4A5F" w14:textId="0C0C135D" w:rsidR="00BF734F" w:rsidRPr="00F04194" w:rsidRDefault="00EE3339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(1.9, 12.0)</w:t>
            </w:r>
          </w:p>
        </w:tc>
        <w:tc>
          <w:tcPr>
            <w:tcW w:w="1134" w:type="dxa"/>
          </w:tcPr>
          <w:p w14:paraId="53E10AA2" w14:textId="68B737CF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53</w:t>
            </w:r>
          </w:p>
        </w:tc>
      </w:tr>
      <w:tr w:rsidR="00BF734F" w:rsidRPr="00F04194" w14:paraId="26B048D1" w14:textId="77777777" w:rsidTr="00052E9D">
        <w:tc>
          <w:tcPr>
            <w:tcW w:w="2410" w:type="dxa"/>
          </w:tcPr>
          <w:p w14:paraId="7114EADB" w14:textId="5FC0D970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>Complicating disease</w:t>
            </w:r>
            <w:r w:rsidR="00DE7203">
              <w:rPr>
                <w:rFonts w:ascii="Times New Roman" w:hAnsi="Times New Roman" w:cs="Times New Roman"/>
              </w:rPr>
              <w:t>– no.</w:t>
            </w:r>
            <w:r w:rsidR="00DE7203" w:rsidRPr="00F0419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268" w:type="dxa"/>
          </w:tcPr>
          <w:p w14:paraId="4A82D6E8" w14:textId="77777777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87B6C28" w14:textId="77777777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F10742" w14:textId="77777777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F734F" w:rsidRPr="00F04194" w14:paraId="3316DA7E" w14:textId="77777777" w:rsidTr="00052E9D">
        <w:tc>
          <w:tcPr>
            <w:tcW w:w="2410" w:type="dxa"/>
          </w:tcPr>
          <w:p w14:paraId="53E64B99" w14:textId="248EC86E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 xml:space="preserve">  Hypertension</w:t>
            </w:r>
          </w:p>
        </w:tc>
        <w:tc>
          <w:tcPr>
            <w:tcW w:w="2268" w:type="dxa"/>
          </w:tcPr>
          <w:p w14:paraId="44EF05F9" w14:textId="46167F48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 (67.7)</w:t>
            </w:r>
          </w:p>
        </w:tc>
        <w:tc>
          <w:tcPr>
            <w:tcW w:w="2268" w:type="dxa"/>
          </w:tcPr>
          <w:p w14:paraId="20C4EFAF" w14:textId="587C40EA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3 (61.8)</w:t>
            </w:r>
          </w:p>
        </w:tc>
        <w:tc>
          <w:tcPr>
            <w:tcW w:w="1134" w:type="dxa"/>
          </w:tcPr>
          <w:p w14:paraId="3E2BD854" w14:textId="31D3230E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4</w:t>
            </w:r>
          </w:p>
        </w:tc>
      </w:tr>
      <w:tr w:rsidR="00BF734F" w:rsidRPr="00F04194" w14:paraId="33278B8F" w14:textId="77777777" w:rsidTr="00052E9D">
        <w:tc>
          <w:tcPr>
            <w:tcW w:w="2410" w:type="dxa"/>
          </w:tcPr>
          <w:p w14:paraId="0EC8F4A9" w14:textId="4F27F0C9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 xml:space="preserve">  DM</w:t>
            </w:r>
          </w:p>
        </w:tc>
        <w:tc>
          <w:tcPr>
            <w:tcW w:w="2268" w:type="dxa"/>
          </w:tcPr>
          <w:p w14:paraId="4E5EA58D" w14:textId="438F61A0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5.8)</w:t>
            </w:r>
          </w:p>
        </w:tc>
        <w:tc>
          <w:tcPr>
            <w:tcW w:w="2268" w:type="dxa"/>
          </w:tcPr>
          <w:p w14:paraId="2001E7DE" w14:textId="32401A7C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12.4)</w:t>
            </w:r>
          </w:p>
        </w:tc>
        <w:tc>
          <w:tcPr>
            <w:tcW w:w="1134" w:type="dxa"/>
          </w:tcPr>
          <w:p w14:paraId="0428FABB" w14:textId="6044CDB4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6</w:t>
            </w:r>
          </w:p>
        </w:tc>
      </w:tr>
      <w:tr w:rsidR="00BF734F" w:rsidRPr="00F04194" w14:paraId="3E83A706" w14:textId="77777777" w:rsidTr="00052E9D">
        <w:tc>
          <w:tcPr>
            <w:tcW w:w="2410" w:type="dxa"/>
          </w:tcPr>
          <w:p w14:paraId="0F21CC90" w14:textId="3B846998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 xml:space="preserve">  Dyslipidemia</w:t>
            </w:r>
          </w:p>
        </w:tc>
        <w:tc>
          <w:tcPr>
            <w:tcW w:w="2268" w:type="dxa"/>
          </w:tcPr>
          <w:p w14:paraId="1EB15B19" w14:textId="37E3D218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37.0)</w:t>
            </w:r>
          </w:p>
        </w:tc>
        <w:tc>
          <w:tcPr>
            <w:tcW w:w="2268" w:type="dxa"/>
          </w:tcPr>
          <w:p w14:paraId="15009D0F" w14:textId="2413DE90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 (13.3)</w:t>
            </w:r>
          </w:p>
        </w:tc>
        <w:tc>
          <w:tcPr>
            <w:tcW w:w="1134" w:type="dxa"/>
          </w:tcPr>
          <w:p w14:paraId="53960D28" w14:textId="294DF31C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F734F" w:rsidRPr="00F04194" w14:paraId="04EED5EB" w14:textId="77777777" w:rsidTr="00052E9D">
        <w:tc>
          <w:tcPr>
            <w:tcW w:w="2410" w:type="dxa"/>
          </w:tcPr>
          <w:p w14:paraId="5BAB75CF" w14:textId="6BB74689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 xml:space="preserve">  PI</w:t>
            </w:r>
          </w:p>
        </w:tc>
        <w:tc>
          <w:tcPr>
            <w:tcW w:w="2268" w:type="dxa"/>
          </w:tcPr>
          <w:p w14:paraId="5BD35DDD" w14:textId="3DCFC0B7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22.1)</w:t>
            </w:r>
          </w:p>
        </w:tc>
        <w:tc>
          <w:tcPr>
            <w:tcW w:w="2268" w:type="dxa"/>
          </w:tcPr>
          <w:p w14:paraId="56C4D50E" w14:textId="187B71D0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3 (32.1)</w:t>
            </w:r>
          </w:p>
        </w:tc>
        <w:tc>
          <w:tcPr>
            <w:tcW w:w="1134" w:type="dxa"/>
          </w:tcPr>
          <w:p w14:paraId="582E57E5" w14:textId="52C9FF5E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F734F" w:rsidRPr="00F04194" w14:paraId="5DF69293" w14:textId="77777777" w:rsidTr="00052E9D">
        <w:tc>
          <w:tcPr>
            <w:tcW w:w="2410" w:type="dxa"/>
          </w:tcPr>
          <w:p w14:paraId="59915729" w14:textId="2BC983B5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 xml:space="preserve">  DVT</w:t>
            </w:r>
          </w:p>
        </w:tc>
        <w:tc>
          <w:tcPr>
            <w:tcW w:w="2268" w:type="dxa"/>
          </w:tcPr>
          <w:p w14:paraId="37C9A1FA" w14:textId="5A0EFA84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10.0)</w:t>
            </w:r>
          </w:p>
        </w:tc>
        <w:tc>
          <w:tcPr>
            <w:tcW w:w="2268" w:type="dxa"/>
          </w:tcPr>
          <w:p w14:paraId="4D57C4BE" w14:textId="197F1611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 (4.7)</w:t>
            </w:r>
          </w:p>
        </w:tc>
        <w:tc>
          <w:tcPr>
            <w:tcW w:w="1134" w:type="dxa"/>
          </w:tcPr>
          <w:p w14:paraId="3B238D75" w14:textId="3B7E4020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F734F" w:rsidRPr="00F04194" w14:paraId="4BD1D192" w14:textId="77777777" w:rsidTr="00052E9D">
        <w:tc>
          <w:tcPr>
            <w:tcW w:w="2410" w:type="dxa"/>
            <w:tcBorders>
              <w:bottom w:val="single" w:sz="4" w:space="0" w:color="auto"/>
            </w:tcBorders>
          </w:tcPr>
          <w:p w14:paraId="5761FFC5" w14:textId="41D9D9D0" w:rsidR="00BF734F" w:rsidRPr="00F04194" w:rsidRDefault="00BF734F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04194">
              <w:rPr>
                <w:rFonts w:ascii="Times New Roman" w:hAnsi="Times New Roman" w:cs="Times New Roman"/>
              </w:rPr>
              <w:t xml:space="preserve">  AF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9E17C2" w14:textId="3923E663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025C98" w14:textId="085457F6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A71B5E" w14:textId="26BF204E" w:rsidR="00BF734F" w:rsidRPr="00F04194" w:rsidRDefault="00262227" w:rsidP="00052E9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2</w:t>
            </w:r>
          </w:p>
        </w:tc>
      </w:tr>
    </w:tbl>
    <w:p w14:paraId="4B61A182" w14:textId="444CA464" w:rsidR="00BF734F" w:rsidRPr="00F04194" w:rsidRDefault="00F46D59" w:rsidP="00BF734F">
      <w:pPr>
        <w:spacing w:line="360" w:lineRule="auto"/>
        <w:rPr>
          <w:rFonts w:ascii="Times New Roman" w:hAnsi="Times New Roman" w:cs="Times New Roman"/>
        </w:rPr>
      </w:pPr>
      <w:r w:rsidRPr="00137052">
        <w:rPr>
          <w:rFonts w:ascii="Times New Roman" w:hAnsi="Times New Roman" w:cs="Times New Roman"/>
        </w:rPr>
        <w:t xml:space="preserve">IQR: interquartile range, </w:t>
      </w:r>
      <w:r w:rsidR="00BF734F" w:rsidRPr="00F04194">
        <w:rPr>
          <w:rFonts w:ascii="Times New Roman" w:hAnsi="Times New Roman" w:cs="Times New Roman"/>
        </w:rPr>
        <w:t xml:space="preserve">BMI: Body Mass Index, </w:t>
      </w:r>
      <w:proofErr w:type="spellStart"/>
      <w:r w:rsidR="00BF734F" w:rsidRPr="00F04194">
        <w:rPr>
          <w:rFonts w:ascii="Times New Roman" w:hAnsi="Times New Roman" w:cs="Times New Roman"/>
        </w:rPr>
        <w:t>mRS</w:t>
      </w:r>
      <w:proofErr w:type="spellEnd"/>
      <w:r w:rsidR="00BF734F" w:rsidRPr="00F04194">
        <w:rPr>
          <w:rFonts w:ascii="Times New Roman" w:hAnsi="Times New Roman" w:cs="Times New Roman"/>
        </w:rPr>
        <w:t xml:space="preserve">: modified Rankin Scale, SBP: Systolic blood pressure, DBP: Diastolic blood pressure, FBG: fasting blood glucose, </w:t>
      </w:r>
      <w:r w:rsidR="00BF734F" w:rsidRPr="00F04194">
        <w:rPr>
          <w:rFonts w:ascii="Times New Roman" w:hAnsi="Times New Roman" w:cs="Times New Roman"/>
        </w:rPr>
        <w:lastRenderedPageBreak/>
        <w:t>HbA1c: hemoglobin A1c, TC: total cholesterol, TG: triglyceride, LDL-C: low-density lipoprotein cholesterol, HDL-C: high-density lipoprotein cholesterol, Hs-CRP: High- sensitivity C-reactive protein, DM: Diabetes Mellitus, PI: Pulmonary infection, DVT: Deep vein thrombosis, AF: Atrial fibrillation</w:t>
      </w:r>
    </w:p>
    <w:p w14:paraId="7B7DDF66" w14:textId="77777777" w:rsidR="000C2A24" w:rsidRDefault="00137052"/>
    <w:sectPr w:rsidR="000C2A24" w:rsidSect="000F7D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Microsoft YaHei"/>
    <w:charset w:val="86"/>
    <w:family w:val="auto"/>
    <w:pitch w:val="variable"/>
    <w:sig w:usb0="00000287" w:usb1="080F0000" w:usb2="00000010" w:usb3="00000000" w:csb0="0004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34F"/>
    <w:rsid w:val="000007FB"/>
    <w:rsid w:val="00000B25"/>
    <w:rsid w:val="000017DB"/>
    <w:rsid w:val="00002966"/>
    <w:rsid w:val="00015DB8"/>
    <w:rsid w:val="00017E7A"/>
    <w:rsid w:val="00026017"/>
    <w:rsid w:val="000302D9"/>
    <w:rsid w:val="00030CBA"/>
    <w:rsid w:val="00030F12"/>
    <w:rsid w:val="000311C3"/>
    <w:rsid w:val="00035763"/>
    <w:rsid w:val="00041B33"/>
    <w:rsid w:val="00041D3A"/>
    <w:rsid w:val="00046F25"/>
    <w:rsid w:val="00064400"/>
    <w:rsid w:val="00071D38"/>
    <w:rsid w:val="0009537D"/>
    <w:rsid w:val="000A5F98"/>
    <w:rsid w:val="000C24D8"/>
    <w:rsid w:val="000D7312"/>
    <w:rsid w:val="000E3D2B"/>
    <w:rsid w:val="000F66DB"/>
    <w:rsid w:val="000F6886"/>
    <w:rsid w:val="000F7D57"/>
    <w:rsid w:val="001002F3"/>
    <w:rsid w:val="00105810"/>
    <w:rsid w:val="00110DAC"/>
    <w:rsid w:val="00122585"/>
    <w:rsid w:val="0013558D"/>
    <w:rsid w:val="00137052"/>
    <w:rsid w:val="00141809"/>
    <w:rsid w:val="001442C4"/>
    <w:rsid w:val="0014465E"/>
    <w:rsid w:val="00151A3D"/>
    <w:rsid w:val="00163A80"/>
    <w:rsid w:val="00164AA1"/>
    <w:rsid w:val="00166B19"/>
    <w:rsid w:val="00167EEB"/>
    <w:rsid w:val="00170C21"/>
    <w:rsid w:val="00175C46"/>
    <w:rsid w:val="00177223"/>
    <w:rsid w:val="001831E9"/>
    <w:rsid w:val="001951C3"/>
    <w:rsid w:val="00197D81"/>
    <w:rsid w:val="001B1165"/>
    <w:rsid w:val="001B400D"/>
    <w:rsid w:val="001C3EBE"/>
    <w:rsid w:val="001E6201"/>
    <w:rsid w:val="001E715A"/>
    <w:rsid w:val="00204916"/>
    <w:rsid w:val="00227C87"/>
    <w:rsid w:val="002305CE"/>
    <w:rsid w:val="00240204"/>
    <w:rsid w:val="002408E4"/>
    <w:rsid w:val="002606A4"/>
    <w:rsid w:val="00261277"/>
    <w:rsid w:val="00262227"/>
    <w:rsid w:val="002724DF"/>
    <w:rsid w:val="0027286B"/>
    <w:rsid w:val="0027593A"/>
    <w:rsid w:val="00276614"/>
    <w:rsid w:val="00281170"/>
    <w:rsid w:val="00281B1F"/>
    <w:rsid w:val="00282C0A"/>
    <w:rsid w:val="00295ACC"/>
    <w:rsid w:val="0029651F"/>
    <w:rsid w:val="00297F58"/>
    <w:rsid w:val="002A0784"/>
    <w:rsid w:val="002A29F6"/>
    <w:rsid w:val="002B2660"/>
    <w:rsid w:val="002D241C"/>
    <w:rsid w:val="002E1C0A"/>
    <w:rsid w:val="002E552A"/>
    <w:rsid w:val="002E7BA6"/>
    <w:rsid w:val="002F055F"/>
    <w:rsid w:val="002F130C"/>
    <w:rsid w:val="002F4C0F"/>
    <w:rsid w:val="002F7E55"/>
    <w:rsid w:val="00304FBA"/>
    <w:rsid w:val="00311414"/>
    <w:rsid w:val="00311529"/>
    <w:rsid w:val="003224D5"/>
    <w:rsid w:val="00323DBB"/>
    <w:rsid w:val="00336FFF"/>
    <w:rsid w:val="00347FB8"/>
    <w:rsid w:val="00372C67"/>
    <w:rsid w:val="00373FCB"/>
    <w:rsid w:val="00374205"/>
    <w:rsid w:val="00380E5F"/>
    <w:rsid w:val="00380F69"/>
    <w:rsid w:val="003820E8"/>
    <w:rsid w:val="00383EE6"/>
    <w:rsid w:val="003A6657"/>
    <w:rsid w:val="003B6393"/>
    <w:rsid w:val="003B7829"/>
    <w:rsid w:val="003C300E"/>
    <w:rsid w:val="003D3443"/>
    <w:rsid w:val="003E445F"/>
    <w:rsid w:val="003E474B"/>
    <w:rsid w:val="003F2629"/>
    <w:rsid w:val="003F67BF"/>
    <w:rsid w:val="003F7E1E"/>
    <w:rsid w:val="00405D16"/>
    <w:rsid w:val="00410D8C"/>
    <w:rsid w:val="00431B4E"/>
    <w:rsid w:val="00434560"/>
    <w:rsid w:val="00445612"/>
    <w:rsid w:val="004476EC"/>
    <w:rsid w:val="00450BB1"/>
    <w:rsid w:val="00452E3B"/>
    <w:rsid w:val="00455D90"/>
    <w:rsid w:val="00457FB8"/>
    <w:rsid w:val="00461EDE"/>
    <w:rsid w:val="00466967"/>
    <w:rsid w:val="004702A1"/>
    <w:rsid w:val="004763EA"/>
    <w:rsid w:val="00483221"/>
    <w:rsid w:val="00484A5A"/>
    <w:rsid w:val="00495748"/>
    <w:rsid w:val="004B0381"/>
    <w:rsid w:val="004D22C4"/>
    <w:rsid w:val="004D476B"/>
    <w:rsid w:val="004D6733"/>
    <w:rsid w:val="004E4C48"/>
    <w:rsid w:val="004F745F"/>
    <w:rsid w:val="00506674"/>
    <w:rsid w:val="00517E42"/>
    <w:rsid w:val="00526215"/>
    <w:rsid w:val="00543108"/>
    <w:rsid w:val="00543401"/>
    <w:rsid w:val="005435CC"/>
    <w:rsid w:val="00583AE0"/>
    <w:rsid w:val="00590687"/>
    <w:rsid w:val="00595D30"/>
    <w:rsid w:val="005A0B5B"/>
    <w:rsid w:val="005A1586"/>
    <w:rsid w:val="005A4D94"/>
    <w:rsid w:val="005A73E9"/>
    <w:rsid w:val="005B077E"/>
    <w:rsid w:val="005B161F"/>
    <w:rsid w:val="005C6008"/>
    <w:rsid w:val="005C7B7C"/>
    <w:rsid w:val="005D6669"/>
    <w:rsid w:val="005D7FCE"/>
    <w:rsid w:val="005E17F0"/>
    <w:rsid w:val="005E2AC4"/>
    <w:rsid w:val="005E3D2E"/>
    <w:rsid w:val="005F4639"/>
    <w:rsid w:val="005F7F76"/>
    <w:rsid w:val="0062565B"/>
    <w:rsid w:val="00630FCA"/>
    <w:rsid w:val="00632A0A"/>
    <w:rsid w:val="006400DC"/>
    <w:rsid w:val="00640256"/>
    <w:rsid w:val="00646BAE"/>
    <w:rsid w:val="00661BF7"/>
    <w:rsid w:val="00667E21"/>
    <w:rsid w:val="006719DB"/>
    <w:rsid w:val="00671EB3"/>
    <w:rsid w:val="00686AB9"/>
    <w:rsid w:val="006A4576"/>
    <w:rsid w:val="006A5A94"/>
    <w:rsid w:val="006B29AD"/>
    <w:rsid w:val="006B2E98"/>
    <w:rsid w:val="006B3BA8"/>
    <w:rsid w:val="006B5BDA"/>
    <w:rsid w:val="006C05CE"/>
    <w:rsid w:val="006C06F7"/>
    <w:rsid w:val="006C0854"/>
    <w:rsid w:val="006C43FA"/>
    <w:rsid w:val="006D0F98"/>
    <w:rsid w:val="006D1643"/>
    <w:rsid w:val="006D3661"/>
    <w:rsid w:val="006F5B3F"/>
    <w:rsid w:val="00726969"/>
    <w:rsid w:val="0073151B"/>
    <w:rsid w:val="0074389F"/>
    <w:rsid w:val="00764CEE"/>
    <w:rsid w:val="00774DF8"/>
    <w:rsid w:val="00777936"/>
    <w:rsid w:val="00797467"/>
    <w:rsid w:val="007B08AE"/>
    <w:rsid w:val="007B1214"/>
    <w:rsid w:val="007C1C21"/>
    <w:rsid w:val="007C7A7B"/>
    <w:rsid w:val="007D033A"/>
    <w:rsid w:val="007D6B3F"/>
    <w:rsid w:val="007E6818"/>
    <w:rsid w:val="007F0092"/>
    <w:rsid w:val="00804BFA"/>
    <w:rsid w:val="00810EB8"/>
    <w:rsid w:val="0081529A"/>
    <w:rsid w:val="008205A9"/>
    <w:rsid w:val="00822A9F"/>
    <w:rsid w:val="00825974"/>
    <w:rsid w:val="0083331C"/>
    <w:rsid w:val="00863A38"/>
    <w:rsid w:val="00865539"/>
    <w:rsid w:val="00866A82"/>
    <w:rsid w:val="0087746C"/>
    <w:rsid w:val="008779B7"/>
    <w:rsid w:val="00877A3B"/>
    <w:rsid w:val="00897406"/>
    <w:rsid w:val="008B6C39"/>
    <w:rsid w:val="008C4857"/>
    <w:rsid w:val="008D06EA"/>
    <w:rsid w:val="008D7F74"/>
    <w:rsid w:val="009005ED"/>
    <w:rsid w:val="00902384"/>
    <w:rsid w:val="00922B54"/>
    <w:rsid w:val="00923DA9"/>
    <w:rsid w:val="0092582F"/>
    <w:rsid w:val="00932A66"/>
    <w:rsid w:val="00942FCD"/>
    <w:rsid w:val="00947A04"/>
    <w:rsid w:val="009504CE"/>
    <w:rsid w:val="009524CA"/>
    <w:rsid w:val="00952C50"/>
    <w:rsid w:val="0096093A"/>
    <w:rsid w:val="0096580F"/>
    <w:rsid w:val="009658F3"/>
    <w:rsid w:val="00972A3D"/>
    <w:rsid w:val="009A422D"/>
    <w:rsid w:val="009B79FC"/>
    <w:rsid w:val="009C49F9"/>
    <w:rsid w:val="009D5E46"/>
    <w:rsid w:val="009E4F58"/>
    <w:rsid w:val="00A0301C"/>
    <w:rsid w:val="00A04FB4"/>
    <w:rsid w:val="00A06E48"/>
    <w:rsid w:val="00A07CF7"/>
    <w:rsid w:val="00A12DB0"/>
    <w:rsid w:val="00A161F3"/>
    <w:rsid w:val="00A17962"/>
    <w:rsid w:val="00A31C69"/>
    <w:rsid w:val="00A360F8"/>
    <w:rsid w:val="00A36B75"/>
    <w:rsid w:val="00A4400D"/>
    <w:rsid w:val="00A45DCB"/>
    <w:rsid w:val="00A51FA9"/>
    <w:rsid w:val="00A55E54"/>
    <w:rsid w:val="00A61811"/>
    <w:rsid w:val="00A64C7C"/>
    <w:rsid w:val="00A673EB"/>
    <w:rsid w:val="00A73474"/>
    <w:rsid w:val="00A81245"/>
    <w:rsid w:val="00A91120"/>
    <w:rsid w:val="00A95372"/>
    <w:rsid w:val="00A96ACC"/>
    <w:rsid w:val="00AA0F4E"/>
    <w:rsid w:val="00AA1C52"/>
    <w:rsid w:val="00AA6397"/>
    <w:rsid w:val="00AB49C2"/>
    <w:rsid w:val="00AD037B"/>
    <w:rsid w:val="00AD708E"/>
    <w:rsid w:val="00AE0384"/>
    <w:rsid w:val="00AE0B1E"/>
    <w:rsid w:val="00AE47A2"/>
    <w:rsid w:val="00B0589C"/>
    <w:rsid w:val="00B16DA9"/>
    <w:rsid w:val="00B25D27"/>
    <w:rsid w:val="00B318E6"/>
    <w:rsid w:val="00B35FFE"/>
    <w:rsid w:val="00B40D04"/>
    <w:rsid w:val="00B440B6"/>
    <w:rsid w:val="00B44694"/>
    <w:rsid w:val="00B4660E"/>
    <w:rsid w:val="00B55281"/>
    <w:rsid w:val="00B667C4"/>
    <w:rsid w:val="00B67479"/>
    <w:rsid w:val="00B818B1"/>
    <w:rsid w:val="00B86552"/>
    <w:rsid w:val="00B91DBA"/>
    <w:rsid w:val="00B941D9"/>
    <w:rsid w:val="00B96FA0"/>
    <w:rsid w:val="00BB2F34"/>
    <w:rsid w:val="00BB68A1"/>
    <w:rsid w:val="00BC478B"/>
    <w:rsid w:val="00BD2201"/>
    <w:rsid w:val="00BD58B3"/>
    <w:rsid w:val="00BE43D6"/>
    <w:rsid w:val="00BF65FA"/>
    <w:rsid w:val="00BF734F"/>
    <w:rsid w:val="00BF7694"/>
    <w:rsid w:val="00C348D2"/>
    <w:rsid w:val="00C45479"/>
    <w:rsid w:val="00C46982"/>
    <w:rsid w:val="00C46C28"/>
    <w:rsid w:val="00C53BE3"/>
    <w:rsid w:val="00C579DC"/>
    <w:rsid w:val="00C75587"/>
    <w:rsid w:val="00C816D5"/>
    <w:rsid w:val="00C840D9"/>
    <w:rsid w:val="00C86E90"/>
    <w:rsid w:val="00C9078C"/>
    <w:rsid w:val="00C92CD6"/>
    <w:rsid w:val="00CA2978"/>
    <w:rsid w:val="00CA2E5A"/>
    <w:rsid w:val="00CB30F6"/>
    <w:rsid w:val="00CC3ED1"/>
    <w:rsid w:val="00CC52B7"/>
    <w:rsid w:val="00CD31FF"/>
    <w:rsid w:val="00CD72CA"/>
    <w:rsid w:val="00CE2C72"/>
    <w:rsid w:val="00CE7B35"/>
    <w:rsid w:val="00CF16C1"/>
    <w:rsid w:val="00CF683F"/>
    <w:rsid w:val="00D013FC"/>
    <w:rsid w:val="00D16D0E"/>
    <w:rsid w:val="00D2426E"/>
    <w:rsid w:val="00D412AD"/>
    <w:rsid w:val="00D443DD"/>
    <w:rsid w:val="00D478F6"/>
    <w:rsid w:val="00D56D57"/>
    <w:rsid w:val="00D57CF2"/>
    <w:rsid w:val="00D6193F"/>
    <w:rsid w:val="00D64646"/>
    <w:rsid w:val="00D67DEC"/>
    <w:rsid w:val="00D75A8F"/>
    <w:rsid w:val="00D80D84"/>
    <w:rsid w:val="00DA6EA2"/>
    <w:rsid w:val="00DB74B0"/>
    <w:rsid w:val="00DE514D"/>
    <w:rsid w:val="00DE7203"/>
    <w:rsid w:val="00DF0AF1"/>
    <w:rsid w:val="00DF17B6"/>
    <w:rsid w:val="00DF31B8"/>
    <w:rsid w:val="00DF55FB"/>
    <w:rsid w:val="00E003F7"/>
    <w:rsid w:val="00E02E14"/>
    <w:rsid w:val="00E03BDB"/>
    <w:rsid w:val="00E05154"/>
    <w:rsid w:val="00E115C0"/>
    <w:rsid w:val="00E11CF7"/>
    <w:rsid w:val="00E1770D"/>
    <w:rsid w:val="00E24C1F"/>
    <w:rsid w:val="00E34D45"/>
    <w:rsid w:val="00E4359E"/>
    <w:rsid w:val="00E46F72"/>
    <w:rsid w:val="00E7412C"/>
    <w:rsid w:val="00E75D7B"/>
    <w:rsid w:val="00E807C9"/>
    <w:rsid w:val="00E87817"/>
    <w:rsid w:val="00E914AC"/>
    <w:rsid w:val="00E92B6D"/>
    <w:rsid w:val="00E92EDB"/>
    <w:rsid w:val="00EA00CA"/>
    <w:rsid w:val="00EA2B7C"/>
    <w:rsid w:val="00EA2EF6"/>
    <w:rsid w:val="00EA4383"/>
    <w:rsid w:val="00EC4296"/>
    <w:rsid w:val="00ED09E2"/>
    <w:rsid w:val="00ED7564"/>
    <w:rsid w:val="00EE0DC5"/>
    <w:rsid w:val="00EE3339"/>
    <w:rsid w:val="00EE7CFC"/>
    <w:rsid w:val="00F05771"/>
    <w:rsid w:val="00F20570"/>
    <w:rsid w:val="00F30F27"/>
    <w:rsid w:val="00F33873"/>
    <w:rsid w:val="00F33E2A"/>
    <w:rsid w:val="00F375BE"/>
    <w:rsid w:val="00F37B58"/>
    <w:rsid w:val="00F451AE"/>
    <w:rsid w:val="00F46D59"/>
    <w:rsid w:val="00F50797"/>
    <w:rsid w:val="00F5153D"/>
    <w:rsid w:val="00F579D5"/>
    <w:rsid w:val="00F629E3"/>
    <w:rsid w:val="00F64BC9"/>
    <w:rsid w:val="00F71FE5"/>
    <w:rsid w:val="00F73AD1"/>
    <w:rsid w:val="00F77924"/>
    <w:rsid w:val="00F82FF5"/>
    <w:rsid w:val="00F94059"/>
    <w:rsid w:val="00F95AAF"/>
    <w:rsid w:val="00FA284B"/>
    <w:rsid w:val="00FB2486"/>
    <w:rsid w:val="00FC0F1D"/>
    <w:rsid w:val="00FD1E76"/>
    <w:rsid w:val="00FD7FA2"/>
    <w:rsid w:val="00FF0F88"/>
    <w:rsid w:val="00FF38B8"/>
    <w:rsid w:val="00FF55C7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188C4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34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d</dc:creator>
  <cp:keywords/>
  <dc:description/>
  <cp:lastModifiedBy>Ana Parra Munoz</cp:lastModifiedBy>
  <cp:revision>3</cp:revision>
  <dcterms:created xsi:type="dcterms:W3CDTF">2020-09-02T06:17:00Z</dcterms:created>
  <dcterms:modified xsi:type="dcterms:W3CDTF">2020-10-07T13:12:00Z</dcterms:modified>
</cp:coreProperties>
</file>